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6216E" w14:textId="77777777" w:rsidR="00D936F3" w:rsidRPr="00A06E3B" w:rsidRDefault="00D936F3" w:rsidP="00D936F3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proofErr w:type="gramStart"/>
      <w:r w:rsidRPr="00A06E3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ppendix B.</w:t>
      </w:r>
      <w:proofErr w:type="gramEnd"/>
    </w:p>
    <w:p w14:paraId="641D393F" w14:textId="77777777" w:rsidR="00D936F3" w:rsidRPr="00A06E3B" w:rsidRDefault="00D936F3" w:rsidP="00D936F3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2A203E" w14:textId="77777777" w:rsidR="00D936F3" w:rsidRPr="00A06E3B" w:rsidRDefault="00D936F3" w:rsidP="00D936F3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06E3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B.1</w:t>
      </w:r>
      <w:r w:rsidRPr="00A06E3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Semi-structured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4945"/>
      </w:tblGrid>
      <w:tr w:rsidR="00D936F3" w:rsidRPr="00A06E3B" w14:paraId="4C76824F" w14:textId="77777777" w:rsidTr="00FF2D39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7B23DC1D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ain questions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29C02C76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ubtopics </w:t>
            </w:r>
          </w:p>
        </w:tc>
      </w:tr>
      <w:tr w:rsidR="00D936F3" w:rsidRPr="00D936F3" w14:paraId="5FD034B8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7971E990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w did you experience the use of the onlin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221A237D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936F3" w:rsidRPr="00D936F3" w14:paraId="6AEAC9FE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51836D88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about the content of the onlin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3A0DC975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ich chapters did you follow?</w:t>
            </w:r>
          </w:p>
          <w:p w14:paraId="3DF6592F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as the information relevant for your situation?</w:t>
            </w:r>
          </w:p>
          <w:p w14:paraId="2EC82516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at do you think of the tips provided in the program? </w:t>
            </w:r>
          </w:p>
          <w:p w14:paraId="4F437BA2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of the amount of information provided?</w:t>
            </w:r>
          </w:p>
        </w:tc>
      </w:tr>
      <w:tr w:rsidR="00D936F3" w:rsidRPr="00541DA3" w14:paraId="5F468263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4C5414CD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of the understandability of th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50AEDC4E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ich parts were easy or hard to understand?</w:t>
            </w:r>
          </w:p>
        </w:tc>
      </w:tr>
      <w:tr w:rsidR="00D936F3" w:rsidRPr="00A06E3B" w14:paraId="5B8EC387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2F04F8F1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of the layout of th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6CCEFB62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about the chapter layout? The pictures? The videos?</w:t>
            </w:r>
          </w:p>
        </w:tc>
      </w:tr>
      <w:tr w:rsidR="00D936F3" w:rsidRPr="00541DA3" w14:paraId="4796E5B5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0EF005A9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of the usability of th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2915E249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hich parts were easy or hard to use? For example, the navigation, external </w:t>
            </w:r>
            <w:proofErr w:type="spellStart"/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eblinks</w:t>
            </w:r>
            <w:proofErr w:type="spellEnd"/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and hand-outs.</w:t>
            </w:r>
          </w:p>
        </w:tc>
      </w:tr>
      <w:tr w:rsidR="00D936F3" w:rsidRPr="00541DA3" w14:paraId="20EC1ACB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02F72CC5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do you think of the videos within the online program?</w:t>
            </w:r>
          </w:p>
          <w:p w14:paraId="5F7D3723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61B9350C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as the information provided in the videos clear and understandable? </w:t>
            </w:r>
          </w:p>
          <w:p w14:paraId="1934FD74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 the videos of added value to the program?</w:t>
            </w:r>
          </w:p>
        </w:tc>
      </w:tr>
      <w:tr w:rsidR="00D936F3" w:rsidRPr="00A06E3B" w14:paraId="236D126F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1CCC9472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 you think you would use the program again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6F67A3D1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f yes, any chapters in particular?</w:t>
            </w:r>
          </w:p>
          <w:p w14:paraId="760470EC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f no, why not?</w:t>
            </w:r>
          </w:p>
        </w:tc>
      </w:tr>
      <w:tr w:rsidR="00D936F3" w:rsidRPr="00541DA3" w14:paraId="2B2B3759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2A68FA2D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uld you recommend the program to others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18525FA0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f yes, to whom? Why?</w:t>
            </w:r>
          </w:p>
        </w:tc>
      </w:tr>
      <w:tr w:rsidR="00D936F3" w:rsidRPr="00A06E3B" w14:paraId="5BBFB0DB" w14:textId="77777777" w:rsidTr="00FF2D39">
        <w:tc>
          <w:tcPr>
            <w:tcW w:w="4111" w:type="dxa"/>
            <w:tcBorders>
              <w:left w:val="nil"/>
              <w:right w:val="nil"/>
            </w:tcBorders>
          </w:tcPr>
          <w:p w14:paraId="33F709FB" w14:textId="77777777" w:rsidR="00D936F3" w:rsidRPr="00A06E3B" w:rsidRDefault="00D936F3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 you have any points for improvement for the online program?</w:t>
            </w:r>
          </w:p>
        </w:tc>
        <w:tc>
          <w:tcPr>
            <w:tcW w:w="4945" w:type="dxa"/>
            <w:tcBorders>
              <w:left w:val="nil"/>
              <w:right w:val="nil"/>
            </w:tcBorders>
          </w:tcPr>
          <w:p w14:paraId="2746A1F3" w14:textId="77777777" w:rsidR="00D936F3" w:rsidRPr="00A06E3B" w:rsidRDefault="00D936F3" w:rsidP="00FF2D3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d you miss information?</w:t>
            </w:r>
          </w:p>
        </w:tc>
      </w:tr>
    </w:tbl>
    <w:p w14:paraId="63F0A9A2" w14:textId="77777777" w:rsidR="00D936F3" w:rsidRPr="00A06E3B" w:rsidRDefault="00D936F3" w:rsidP="00D936F3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A89128" w14:textId="77777777" w:rsidR="008C785C" w:rsidRDefault="008C785C"/>
    <w:sectPr w:rsidR="008C7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21F6D"/>
    <w:multiLevelType w:val="hybridMultilevel"/>
    <w:tmpl w:val="EECA8296"/>
    <w:lvl w:ilvl="0" w:tplc="EE2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36F3"/>
    <w:rsid w:val="00255EB9"/>
    <w:rsid w:val="00260B16"/>
    <w:rsid w:val="003B5D7E"/>
    <w:rsid w:val="003D430B"/>
    <w:rsid w:val="008C785C"/>
    <w:rsid w:val="009C3CB4"/>
    <w:rsid w:val="009E263B"/>
    <w:rsid w:val="00A96981"/>
    <w:rsid w:val="00CF4F64"/>
    <w:rsid w:val="00D32A02"/>
    <w:rsid w:val="00D857CC"/>
    <w:rsid w:val="00D936F3"/>
    <w:rsid w:val="00E2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88C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6F3"/>
    <w:pPr>
      <w:ind w:left="720"/>
      <w:contextualSpacing/>
    </w:pPr>
  </w:style>
  <w:style w:type="table" w:styleId="TableGrid">
    <w:name w:val="Table Grid"/>
    <w:basedOn w:val="TableNormal"/>
    <w:uiPriority w:val="39"/>
    <w:rsid w:val="00D93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6F3"/>
    <w:pPr>
      <w:ind w:left="720"/>
      <w:contextualSpacing/>
    </w:pPr>
  </w:style>
  <w:style w:type="table" w:styleId="TableGrid">
    <w:name w:val="Table Grid"/>
    <w:basedOn w:val="TableNormal"/>
    <w:uiPriority w:val="39"/>
    <w:rsid w:val="00D93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992</Characters>
  <Application>Microsoft Office Word</Application>
  <DocSecurity>0</DocSecurity>
  <Lines>48</Lines>
  <Paragraphs>26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aemen</dc:creator>
  <cp:keywords/>
  <dc:description/>
  <cp:lastModifiedBy>ABADON</cp:lastModifiedBy>
  <cp:revision>2</cp:revision>
  <dcterms:created xsi:type="dcterms:W3CDTF">2022-03-18T12:25:00Z</dcterms:created>
  <dcterms:modified xsi:type="dcterms:W3CDTF">2022-03-26T13:38:00Z</dcterms:modified>
</cp:coreProperties>
</file>